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F54A7" w14:textId="77777777" w:rsidR="00F0324C" w:rsidRPr="000847CB" w:rsidRDefault="00F0324C" w:rsidP="00F032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47CB">
        <w:rPr>
          <w:rFonts w:ascii="Times New Roman" w:hAnsi="Times New Roman" w:cs="Times New Roman"/>
          <w:b/>
          <w:sz w:val="24"/>
          <w:szCs w:val="24"/>
        </w:rPr>
        <w:t xml:space="preserve">Phylogenetic relationships of sleeper gobies (Eleotridae: Gobiiformes: Gobioidei), with comments on the position of the miniature genus </w:t>
      </w:r>
      <w:r w:rsidRPr="000847CB">
        <w:rPr>
          <w:rFonts w:ascii="Times New Roman" w:hAnsi="Times New Roman" w:cs="Times New Roman"/>
          <w:i/>
          <w:sz w:val="24"/>
          <w:szCs w:val="24"/>
        </w:rPr>
        <w:t>Microphilypnus</w:t>
      </w:r>
    </w:p>
    <w:p w14:paraId="3B8F566C" w14:textId="77777777" w:rsidR="00F0324C" w:rsidRPr="000847CB" w:rsidRDefault="00F0324C" w:rsidP="00F032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47CB">
        <w:rPr>
          <w:rFonts w:ascii="Times New Roman" w:hAnsi="Times New Roman" w:cs="Times New Roman"/>
          <w:sz w:val="24"/>
          <w:szCs w:val="24"/>
        </w:rPr>
        <w:t>Isadola Eusébio Macate, Adam Bessa-Silva, Rodrigo Caires, Marcelo Vallinoto, Tommaso Giarrizzo, Arturo Angulo, Gorgonio Ruiz-Campos, Iracilda Sampaio and Aurycéia Guimarães-Costa</w:t>
      </w:r>
    </w:p>
    <w:p w14:paraId="04F33937" w14:textId="49D8E043" w:rsidR="00D713E6" w:rsidRPr="000847CB" w:rsidRDefault="00D713E6" w:rsidP="00D713E6">
      <w:pPr>
        <w:jc w:val="center"/>
        <w:rPr>
          <w:rFonts w:ascii="Times New Roman" w:eastAsia="AdvGulliv-R" w:hAnsi="Times New Roman"/>
          <w:b/>
          <w:sz w:val="24"/>
          <w:szCs w:val="24"/>
          <w:lang w:val="en-US"/>
        </w:rPr>
      </w:pPr>
      <w:r w:rsidRPr="000847CB">
        <w:rPr>
          <w:rFonts w:ascii="Times New Roman" w:eastAsia="AdvGulliv-R" w:hAnsi="Times New Roman"/>
          <w:b/>
          <w:sz w:val="24"/>
          <w:szCs w:val="24"/>
          <w:lang w:val="en-US"/>
        </w:rPr>
        <w:t>Supplementary Material</w:t>
      </w:r>
      <w:r w:rsidR="00EE7A0C" w:rsidRPr="000847CB">
        <w:rPr>
          <w:rFonts w:ascii="Times New Roman" w:eastAsia="AdvGulliv-R" w:hAnsi="Times New Roman"/>
          <w:b/>
          <w:sz w:val="24"/>
          <w:szCs w:val="24"/>
          <w:lang w:val="en-US"/>
        </w:rPr>
        <w:t xml:space="preserve"> </w:t>
      </w:r>
    </w:p>
    <w:p w14:paraId="01E6AD81" w14:textId="77777777" w:rsidR="003C08DA" w:rsidRPr="000847CB" w:rsidRDefault="003C08DA" w:rsidP="00D713E6">
      <w:pPr>
        <w:jc w:val="center"/>
        <w:rPr>
          <w:rFonts w:ascii="Times New Roman" w:eastAsia="AdvGulliv-R" w:hAnsi="Times New Roman"/>
          <w:b/>
          <w:sz w:val="24"/>
          <w:szCs w:val="24"/>
          <w:lang w:val="en-US"/>
        </w:rPr>
      </w:pPr>
    </w:p>
    <w:p w14:paraId="099ADC06" w14:textId="4966F1AB" w:rsidR="003C08DA" w:rsidRPr="000847CB" w:rsidRDefault="008F71D8" w:rsidP="003C08DA">
      <w:pPr>
        <w:jc w:val="both"/>
        <w:rPr>
          <w:rFonts w:ascii="Times New Roman" w:eastAsia="AdvGulliv-R" w:hAnsi="Times New Roman"/>
          <w:sz w:val="24"/>
          <w:szCs w:val="24"/>
          <w:lang w:val="en-US"/>
        </w:rPr>
      </w:pPr>
      <w:r w:rsidRPr="000847CB">
        <w:rPr>
          <w:rFonts w:ascii="Times New Roman" w:hAnsi="Times New Roman" w:cs="Times New Roman"/>
          <w:b/>
          <w:sz w:val="24"/>
          <w:szCs w:val="24"/>
        </w:rPr>
        <w:t>Table</w:t>
      </w:r>
      <w:r w:rsidR="003C08DA" w:rsidRPr="000847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47CB">
        <w:rPr>
          <w:rFonts w:ascii="Times New Roman" w:hAnsi="Times New Roman" w:cs="Times New Roman"/>
          <w:b/>
          <w:sz w:val="24"/>
          <w:szCs w:val="24"/>
        </w:rPr>
        <w:t>S</w:t>
      </w:r>
      <w:r w:rsidR="003C08DA" w:rsidRPr="000847CB">
        <w:rPr>
          <w:rFonts w:ascii="Times New Roman" w:hAnsi="Times New Roman" w:cs="Times New Roman"/>
          <w:b/>
          <w:sz w:val="24"/>
          <w:szCs w:val="24"/>
        </w:rPr>
        <w:t>1</w:t>
      </w:r>
      <w:r w:rsidR="003C08DA" w:rsidRPr="000847CB">
        <w:rPr>
          <w:rFonts w:ascii="Times New Roman" w:hAnsi="Times New Roman" w:cs="Times New Roman"/>
          <w:sz w:val="24"/>
          <w:szCs w:val="24"/>
        </w:rPr>
        <w:t>. Composition, biogeographic region, and number of access to the GenBank of the Eleotridae species analyzed in this study</w:t>
      </w:r>
      <w:r w:rsidR="00C24E92" w:rsidRPr="000847CB">
        <w:rPr>
          <w:rFonts w:ascii="Times New Roman" w:hAnsi="Times New Roman" w:cs="Times New Roman"/>
          <w:sz w:val="24"/>
          <w:szCs w:val="24"/>
        </w:rPr>
        <w:t xml:space="preserve">. </w:t>
      </w:r>
      <w:r w:rsidR="00E84B83" w:rsidRPr="000847CB">
        <w:rPr>
          <w:rFonts w:ascii="Times New Roman" w:hAnsi="Times New Roman" w:cs="Times New Roman"/>
          <w:sz w:val="24"/>
          <w:szCs w:val="24"/>
        </w:rPr>
        <w:t>The sequences generated in this study are highlighted in bold.</w:t>
      </w:r>
    </w:p>
    <w:tbl>
      <w:tblPr>
        <w:tblW w:w="9498" w:type="dxa"/>
        <w:tblInd w:w="-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694"/>
        <w:gridCol w:w="992"/>
        <w:gridCol w:w="923"/>
        <w:gridCol w:w="920"/>
        <w:gridCol w:w="992"/>
        <w:gridCol w:w="992"/>
      </w:tblGrid>
      <w:tr w:rsidR="000847CB" w:rsidRPr="000847CB" w14:paraId="45D95B83" w14:textId="77777777" w:rsidTr="003C08DA">
        <w:trPr>
          <w:trHeight w:val="55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8177" w14:textId="77777777" w:rsidR="003C08DA" w:rsidRPr="000847CB" w:rsidRDefault="003C08DA" w:rsidP="003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6DF0" w14:textId="77777777" w:rsidR="003C08DA" w:rsidRPr="000847CB" w:rsidRDefault="003C08DA" w:rsidP="003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Biogeographic Reg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7839" w14:textId="77777777" w:rsidR="003C08DA" w:rsidRPr="000847CB" w:rsidRDefault="003C08DA" w:rsidP="003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6S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17D2" w14:textId="77777777" w:rsidR="003C08DA" w:rsidRPr="000847CB" w:rsidRDefault="003C08DA" w:rsidP="003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OI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A988" w14:textId="77777777" w:rsidR="003C08DA" w:rsidRPr="000847CB" w:rsidRDefault="003C08DA" w:rsidP="003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ND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A2DE" w14:textId="77777777" w:rsidR="003C08DA" w:rsidRPr="000847CB" w:rsidRDefault="003C08DA" w:rsidP="003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Rhodopsi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FE07" w14:textId="77777777" w:rsidR="003C08DA" w:rsidRPr="000847CB" w:rsidRDefault="003C08DA" w:rsidP="003C0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EGR1</w:t>
            </w:r>
          </w:p>
        </w:tc>
      </w:tr>
      <w:tr w:rsidR="000847CB" w:rsidRPr="000847CB" w14:paraId="4808B435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988BE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</w:t>
            </w: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3CED0B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mazonas River, Santana - 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5EB90E" w14:textId="7CB66803" w:rsidR="003C08DA" w:rsidRPr="000847CB" w:rsidRDefault="002C111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EE23E1" w14:textId="5AA992A9" w:rsidR="003C08DA" w:rsidRPr="000847CB" w:rsidRDefault="007800E0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R029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E347C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4488DB" w14:textId="4E680418" w:rsidR="003C08DA" w:rsidRPr="000847CB" w:rsidRDefault="00713A02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3405A" w14:textId="569F8D97" w:rsidR="003C08DA" w:rsidRPr="000847CB" w:rsidRDefault="0051457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52</w:t>
            </w:r>
          </w:p>
        </w:tc>
      </w:tr>
      <w:tr w:rsidR="000847CB" w:rsidRPr="000847CB" w14:paraId="61DEED30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44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</w:t>
            </w: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s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900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ruçá estuary, Curuçá - 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E75" w14:textId="7FDF1EE3" w:rsidR="003C08DA" w:rsidRPr="000847CB" w:rsidRDefault="00B65F51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C9E0" w14:textId="75A67EB8" w:rsidR="003C08DA" w:rsidRPr="000847CB" w:rsidRDefault="007E7237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R029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442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BB2" w14:textId="17C19E61" w:rsidR="003C08DA" w:rsidRPr="000847CB" w:rsidRDefault="0041434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0B80" w14:textId="70613588" w:rsidR="003C08DA" w:rsidRPr="000847CB" w:rsidRDefault="00AF1F6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51</w:t>
            </w:r>
          </w:p>
        </w:tc>
      </w:tr>
      <w:tr w:rsidR="000847CB" w:rsidRPr="000847CB" w14:paraId="775FEC96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3E336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 pison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72F58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outhwest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F00189" w14:textId="26AA9170" w:rsidR="003C08DA" w:rsidRPr="000847CB" w:rsidRDefault="003B5C8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7B1F1" w14:textId="7C640A6D" w:rsidR="003C08DA" w:rsidRPr="000847CB" w:rsidRDefault="00740378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7278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F26E3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7A79E9" w14:textId="2F865F0C" w:rsidR="003C08DA" w:rsidRPr="000847CB" w:rsidRDefault="00D669F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A3C23F" w14:textId="6E54C9E6" w:rsidR="003C08DA" w:rsidRPr="000847CB" w:rsidRDefault="006B51D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53</w:t>
            </w:r>
          </w:p>
        </w:tc>
      </w:tr>
      <w:tr w:rsidR="000847CB" w:rsidRPr="000847CB" w14:paraId="211E66ED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2084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 perni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2B1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stern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8DE" w14:textId="541B3410" w:rsidR="003C08DA" w:rsidRPr="000847CB" w:rsidRDefault="00560C48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0AF3" w14:textId="49936535" w:rsidR="003C08DA" w:rsidRPr="000847CB" w:rsidRDefault="003E58F4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7278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F0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ADC" w14:textId="6DBE8206" w:rsidR="003C08DA" w:rsidRPr="000847CB" w:rsidRDefault="006A3513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4D1" w14:textId="1186456C" w:rsidR="003C08DA" w:rsidRPr="000847CB" w:rsidRDefault="00950D7C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55</w:t>
            </w:r>
          </w:p>
        </w:tc>
      </w:tr>
      <w:tr w:rsidR="000847CB" w:rsidRPr="000847CB" w14:paraId="4CCE828C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5F532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 pic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0532AB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759281" w14:textId="5BE3FC9D" w:rsidR="003C08DA" w:rsidRPr="000847CB" w:rsidRDefault="00E57887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82242D" w14:textId="6E999C31" w:rsidR="003C08DA" w:rsidRPr="000847CB" w:rsidRDefault="00A25AB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R029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2868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DEA029" w14:textId="5181D1BF" w:rsidR="003C08DA" w:rsidRPr="000847CB" w:rsidRDefault="00963F7C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B31F8F" w14:textId="33948D84" w:rsidR="003C08DA" w:rsidRPr="000847CB" w:rsidRDefault="009B6B3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204054</w:t>
            </w:r>
          </w:p>
        </w:tc>
      </w:tr>
      <w:tr w:rsidR="000847CB" w:rsidRPr="000847CB" w14:paraId="3F59BFB4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748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 amblyop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2781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stern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4B3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590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0A4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4F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86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CA44C60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1C2D0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 sandwicen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F7B70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waiian Is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34CFB9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1B9A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D415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91A869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F6A85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26A75255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8A6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 acanthop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6D80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outheast Asia and Northeast Oce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65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0044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86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0044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B2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004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E7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002" w14:textId="3B42275B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C826880</w:t>
            </w:r>
          </w:p>
        </w:tc>
      </w:tr>
      <w:tr w:rsidR="000847CB" w:rsidRPr="000847CB" w14:paraId="79F6F1AF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0E460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rotelis armig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A1F28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Tropical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3146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9316C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DCA15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26351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E71F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38926110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86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rotelis smaragd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F32" w14:textId="77777777" w:rsidR="003C08DA" w:rsidRPr="000847CB" w:rsidRDefault="003C08DA" w:rsidP="00A2753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stern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8397" w14:textId="28AA8CC8" w:rsidR="003C08DA" w:rsidRPr="000847CB" w:rsidRDefault="00097193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F4153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E3D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A7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68C" w14:textId="39E6DD9A" w:rsidR="003C08DA" w:rsidRPr="000847CB" w:rsidRDefault="00E5431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068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80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3D3B293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A285F1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Eleotris fus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F9544F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do-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4016F" w14:textId="3936A5F2" w:rsidR="003C08DA" w:rsidRPr="000847CB" w:rsidRDefault="00E532BB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57FC01" w14:textId="745F3C54" w:rsidR="003C08DA" w:rsidRPr="000847CB" w:rsidRDefault="00995862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7278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B95C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5E6803" w14:textId="7E7AEC61" w:rsidR="003C08DA" w:rsidRPr="000847CB" w:rsidRDefault="00702A6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</w:t>
            </w:r>
            <w:r w:rsidR="00056E9F"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095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C8F7B5" w14:textId="05A02E10" w:rsidR="003C08DA" w:rsidRPr="000847CB" w:rsidRDefault="008942D7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2D064170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6061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uavina microp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652C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Central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D3E" w14:textId="0B8422E7" w:rsidR="003C08DA" w:rsidRPr="000847CB" w:rsidRDefault="00836311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4153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F92" w14:textId="6CBE33C2" w:rsidR="003C08DA" w:rsidRPr="000847CB" w:rsidRDefault="00152B8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B2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471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B9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291B2167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934E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uavina guavi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3EC214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stern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A85C66" w14:textId="3F6161C8" w:rsidR="003C08DA" w:rsidRPr="000847CB" w:rsidRDefault="0058424B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ED7471" w14:textId="6C61CA60" w:rsidR="003C08DA" w:rsidRPr="000847CB" w:rsidRDefault="0017123F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7278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99068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9BCC46" w14:textId="1AE5F714" w:rsidR="003C08DA" w:rsidRPr="000847CB" w:rsidRDefault="00F60509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8567F" w14:textId="2346F75A" w:rsidR="003C08DA" w:rsidRPr="000847CB" w:rsidRDefault="00071888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5DE3DECF" w14:textId="77777777" w:rsidTr="00EC73EF">
        <w:trPr>
          <w:trHeight w:val="46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290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Dormitator macula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1617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stern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F56" w14:textId="41E0ACA3" w:rsidR="003C08DA" w:rsidRPr="000847CB" w:rsidRDefault="00560ED6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FBD0" w14:textId="7512FAA4" w:rsidR="003C08DA" w:rsidRPr="000847CB" w:rsidRDefault="00B96450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727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EA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A98" w14:textId="0B3E9DC4" w:rsidR="003C08DA" w:rsidRPr="000847CB" w:rsidRDefault="00E179E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874" w14:textId="4D7619AE" w:rsidR="003C08DA" w:rsidRPr="000847CB" w:rsidRDefault="00FB6947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25</w:t>
            </w:r>
          </w:p>
        </w:tc>
      </w:tr>
      <w:tr w:rsidR="000847CB" w:rsidRPr="000847CB" w14:paraId="5F8A9DA2" w14:textId="77777777" w:rsidTr="00EC73EF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E78EC8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Dormitator cuban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5D517F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u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C298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15F28" w14:textId="2CD849EF" w:rsidR="003C08DA" w:rsidRPr="000847CB" w:rsidRDefault="00A63161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067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CC4FFB" w14:textId="18FEE470" w:rsidR="003C08DA" w:rsidRPr="000847CB" w:rsidRDefault="0090466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2530D7" w14:textId="51D0F8A1" w:rsidR="003C08DA" w:rsidRPr="000847CB" w:rsidRDefault="003C08DA" w:rsidP="00EC73E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U765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CF8E1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57399418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402B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Dormitator latifr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962C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0D0C" w14:textId="11C5A45C" w:rsidR="003C08DA" w:rsidRPr="000847CB" w:rsidRDefault="004F5F2F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50F6" w14:textId="712E2A80" w:rsidR="003C08DA" w:rsidRPr="000847CB" w:rsidRDefault="00DA1BF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D1C5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5BB1" w14:textId="1B215C44" w:rsidR="003C08DA" w:rsidRPr="000847CB" w:rsidRDefault="00B460D4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6925" w14:textId="7843D7CF" w:rsidR="003C08DA" w:rsidRPr="000847CB" w:rsidRDefault="00EC70BC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26</w:t>
            </w:r>
          </w:p>
        </w:tc>
      </w:tr>
      <w:tr w:rsidR="000847CB" w:rsidRPr="000847CB" w14:paraId="18791339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F34CE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Dormitator lebreton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D97715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Central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BA399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3F60D2" w14:textId="614D040E" w:rsidR="003C08DA" w:rsidRPr="000847CB" w:rsidRDefault="001A2E6B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72166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D25D8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U765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A3A3D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D91B77F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3C1C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us macula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E62C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0452" w14:textId="53F50788" w:rsidR="003C08DA" w:rsidRPr="000847CB" w:rsidRDefault="00CF3399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8B90" w14:textId="70611A9B" w:rsidR="003C08DA" w:rsidRPr="000847CB" w:rsidRDefault="00BA2DD3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727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01F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DEF6" w14:textId="48DB3A32" w:rsidR="003C08DA" w:rsidRPr="000847CB" w:rsidRDefault="00CC0122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90B" w14:textId="35D94386" w:rsidR="003C08DA" w:rsidRPr="000847CB" w:rsidRDefault="00D06C2F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4E66AA3E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93737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us polylep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07F5AB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Central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68A644" w14:textId="53888D4C" w:rsidR="003C08DA" w:rsidRPr="000847CB" w:rsidRDefault="001E4CFD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BF765D" w14:textId="46CAA629" w:rsidR="003C08DA" w:rsidRPr="000847CB" w:rsidRDefault="00001FBC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2CAAC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A0315E" w14:textId="36439E9D" w:rsidR="003C08DA" w:rsidRPr="000847CB" w:rsidRDefault="00686C6C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2A8E9" w14:textId="07E566B7" w:rsidR="003C08DA" w:rsidRPr="000847CB" w:rsidRDefault="00C905AD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28</w:t>
            </w:r>
          </w:p>
        </w:tc>
      </w:tr>
      <w:tr w:rsidR="000847CB" w:rsidRPr="000847CB" w14:paraId="167FC4CE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DD2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us dormit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9E3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stern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ED5C" w14:textId="4856B2DF" w:rsidR="003C08DA" w:rsidRPr="000847CB" w:rsidRDefault="00BC7AC3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C4E" w14:textId="3125F253" w:rsidR="003C08DA" w:rsidRPr="000847CB" w:rsidRDefault="00E870CB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U7278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E38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9C5" w14:textId="4E737B38" w:rsidR="003C08DA" w:rsidRPr="000847CB" w:rsidRDefault="00295AE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F235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5B9" w14:textId="20516A53" w:rsidR="003C08DA" w:rsidRPr="000847CB" w:rsidRDefault="005419BD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9BCFE48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ADC7F6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Hemieleotris latifascia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DCF9E4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Central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B6B48" w14:textId="2A7E19AA" w:rsidR="003C08DA" w:rsidRPr="000847CB" w:rsidRDefault="005711E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FF7F9F" w14:textId="552E7B85" w:rsidR="003C08DA" w:rsidRPr="000847CB" w:rsidRDefault="001B3C2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CFE82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090D02" w14:textId="1CF32C16" w:rsidR="003C08DA" w:rsidRPr="000847CB" w:rsidRDefault="008611E2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44E974" w14:textId="61CC796F" w:rsidR="003C08DA" w:rsidRPr="000847CB" w:rsidRDefault="00C21354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X095227</w:t>
            </w:r>
          </w:p>
        </w:tc>
      </w:tr>
      <w:tr w:rsidR="000847CB" w:rsidRPr="000847CB" w14:paraId="3DCE054E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BC4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 xml:space="preserve">Microphilypnus </w:t>
            </w: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3C3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ingu River – 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37C9" w14:textId="442E554C" w:rsidR="003C08DA" w:rsidRPr="000847CB" w:rsidRDefault="00A57A8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0725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E9E4" w14:textId="24162240" w:rsidR="003C08DA" w:rsidRPr="000847CB" w:rsidRDefault="00A63161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0674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C1C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6D2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33EE" w14:textId="09179D89" w:rsidR="003C08DA" w:rsidRPr="000847CB" w:rsidRDefault="00E62071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N068597</w:t>
            </w:r>
          </w:p>
        </w:tc>
      </w:tr>
      <w:tr w:rsidR="000847CB" w:rsidRPr="000847CB" w14:paraId="49E6137D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AE64F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 xml:space="preserve">Microphilypnus </w:t>
            </w: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652E1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mazonas River - 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A58BE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F4360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81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CA0EC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U381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A5A66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DD3E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251CAFCB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7775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Microphilypnus ternetz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D3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uy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21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9BE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755" w14:textId="56B5EDF6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23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2C1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FA78B17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90BEE2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lastRenderedPageBreak/>
              <w:t>Leptophilypnus panamen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7D086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Central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07782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930F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F8EB9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72FAF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1299EB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BB3A3AB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61B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Leptophilypnus fluviatil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2EDB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Western Central Atlan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414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2F3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0F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B8D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3D6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77B91FE1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9A9085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phus austral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A6F70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60015E" w14:textId="5779F1EB" w:rsidR="003C08DA" w:rsidRPr="000847CB" w:rsidRDefault="00A57A8E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0725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1389C" w14:textId="686B9980" w:rsidR="003C08DA" w:rsidRPr="000847CB" w:rsidRDefault="009047F8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HM0069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857AC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34641" w14:textId="6C4DC941" w:rsidR="003C08DA" w:rsidRPr="000847CB" w:rsidRDefault="00F3505D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6B2D64" w14:textId="136C056C" w:rsidR="003C08DA" w:rsidRPr="000847CB" w:rsidRDefault="00D06C2F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20632F06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F0A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phus coxi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F317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5D2" w14:textId="0D4B62D6" w:rsidR="003C08DA" w:rsidRPr="000847CB" w:rsidRDefault="003903D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0725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24E" w14:textId="537F0EF4" w:rsidR="003C08DA" w:rsidRPr="000847CB" w:rsidRDefault="00A44F2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J6694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34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2AD" w14:textId="5703ED54" w:rsidR="003C08DA" w:rsidRPr="000847CB" w:rsidRDefault="000243CC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ON068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A70" w14:textId="76E1FE5A" w:rsidR="003C08DA" w:rsidRPr="000847CB" w:rsidRDefault="00D06C2F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6A19E517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0FC5D6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phus hubbs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254F40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w Zea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5E200C" w14:textId="0164B808" w:rsidR="003C08DA" w:rsidRPr="000847CB" w:rsidRDefault="00E57294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001F04" w14:textId="248EF441" w:rsidR="003C08DA" w:rsidRPr="000847CB" w:rsidRDefault="00CE5909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287D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11FD1A" w14:textId="13E786F5" w:rsidR="003C08DA" w:rsidRPr="000847CB" w:rsidRDefault="00E0118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2798B3" w14:textId="1471C033" w:rsidR="003C08DA" w:rsidRPr="000847CB" w:rsidRDefault="00D06C2F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3DB3B56F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89E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phus brevicep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2D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w Zea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48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00D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A73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026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C6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0EB5331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444A80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obiomorphus cotidian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EAEEE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w Zea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DC3563" w14:textId="654AA3CA" w:rsidR="003C08DA" w:rsidRPr="000847CB" w:rsidRDefault="000F7181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4153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9018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BBEF21" w14:textId="146906AE" w:rsidR="003C08DA" w:rsidRPr="000847CB" w:rsidRDefault="00CD6CF3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B560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D1BE73" w14:textId="2BD28FBD" w:rsidR="003C08DA" w:rsidRPr="000847CB" w:rsidRDefault="00882E0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84061D" w14:textId="47E106B3" w:rsidR="003C08DA" w:rsidRPr="000847CB" w:rsidRDefault="00882E0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42036124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2B4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Philypnodon grandicep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B7E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540" w14:textId="654EF7BD" w:rsidR="003C08DA" w:rsidRPr="000847CB" w:rsidRDefault="00E04354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F4154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858" w14:textId="7AEDA3A2" w:rsidR="003C08DA" w:rsidRPr="000847CB" w:rsidRDefault="00D62CC2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J669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79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4575" w14:textId="598C2E52" w:rsidR="003C08DA" w:rsidRPr="000847CB" w:rsidRDefault="006427D8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8A45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0ABFE2D8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B28775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Hypseleotris aure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036420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250A8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127E6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3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88956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D7812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82A9F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7374E3DF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3814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Hypseleotris compress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FA2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BA2B" w14:textId="218155E2" w:rsidR="003C08DA" w:rsidRPr="000847CB" w:rsidRDefault="00741E4B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4153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E82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J6694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70D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B2E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BE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7CF6EFAF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56E2BD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Hypseleotris klunzinger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4548E6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0A6A09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C_0438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2A3E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C_043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A5A29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B490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0C968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11E3C0E4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1372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Hypseleotris gali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D475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06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58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J669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AE01" w14:textId="69B25E38" w:rsidR="003C08DA" w:rsidRPr="000847CB" w:rsidRDefault="001E3BC5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514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2FE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56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61C2ADA6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6B9995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iuris tolson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EFD027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115F0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768659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JN021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0CEE22" w14:textId="66D118A3" w:rsidR="003C08DA" w:rsidRPr="000847CB" w:rsidRDefault="00993F17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514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18541D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5F942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1FE35C4A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9638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Giuris margaritace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9ED0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do-West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5B7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DBA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U6925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108" w14:textId="30559104" w:rsidR="003C08DA" w:rsidRPr="000847CB" w:rsidRDefault="0092433C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116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KF235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3D3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1290920B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58547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Mogurnda adspers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ADC51C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F6F28" w14:textId="7605336E" w:rsidR="003C08DA" w:rsidRPr="000847CB" w:rsidRDefault="00DC5CE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C_0240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081CE9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9E62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391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0EE89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FCD55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2EC3B37E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F0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Mogurnda mogurn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6B6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rth-wester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AF0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43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M0069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24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79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A6D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63E39616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C9A864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Tateurndina ocellicaud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4DBFF8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apua New Gu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A7D6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4154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3A09B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92E8B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F6F32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DBC36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76D1CAF0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420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Ratsirakia legendre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DC50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astern Madagas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B6F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Q5329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DE2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5AB5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1B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0482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7BB3A115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633F9D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Calumia godeffroy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8C4F91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do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D525DF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X0952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1ABEB1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F415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126E9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2A1623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235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A010D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35AE6E21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8AD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Bunaka gyrinoid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CD0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do-West Pacif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A7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X0952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B7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N069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0A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3A3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X095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7C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6B5A4B8C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C3BD1A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Rhyancichthys asp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A9BD7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ut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79314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0044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64C7D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004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53426D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27EF5E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235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16C39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40C9003B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35F2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Perccottus glenii</w:t>
            </w: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098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ut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3374" w14:textId="19C103CB" w:rsidR="003C08DA" w:rsidRPr="000847CB" w:rsidRDefault="00154C89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4154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9C4" w14:textId="1C76DE4C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C292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8C4" w14:textId="2E422D9B" w:rsidR="003C08DA" w:rsidRPr="000847CB" w:rsidRDefault="001B4057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1266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X224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990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7D667B50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1AA5E1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Odontobutis potamophi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AAFC2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ut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158B9B" w14:textId="173ABA9E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K4084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9982F8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KF3056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20669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Y722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FCCB54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JQ937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11368D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  <w:tr w:rsidR="000847CB" w:rsidRPr="000847CB" w14:paraId="364AE9E7" w14:textId="77777777" w:rsidTr="003C08DA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9FD3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BR"/>
              </w:rPr>
              <w:t>Odontobutis obscur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53EC" w14:textId="77777777" w:rsidR="003C08DA" w:rsidRPr="000847CB" w:rsidRDefault="003C08DA" w:rsidP="003C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ut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3849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B0955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212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JX6790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F72A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B5609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D4DC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C427" w14:textId="77777777" w:rsidR="003C08DA" w:rsidRPr="000847CB" w:rsidRDefault="003C08DA" w:rsidP="00C3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</w:p>
        </w:tc>
      </w:tr>
    </w:tbl>
    <w:p w14:paraId="72FC25AC" w14:textId="77777777" w:rsidR="003C08DA" w:rsidRPr="000847CB" w:rsidRDefault="003C08DA" w:rsidP="003C08DA">
      <w:pPr>
        <w:jc w:val="both"/>
        <w:rPr>
          <w:rFonts w:ascii="Times New Roman" w:eastAsia="AdvGulliv-R" w:hAnsi="Times New Roman"/>
          <w:b/>
          <w:sz w:val="24"/>
          <w:szCs w:val="24"/>
          <w:lang w:val="en-US"/>
        </w:rPr>
      </w:pPr>
    </w:p>
    <w:p w14:paraId="4E3E20C2" w14:textId="77777777" w:rsidR="00F0324C" w:rsidRPr="000847CB" w:rsidRDefault="00F0324C" w:rsidP="00D713E6">
      <w:pPr>
        <w:jc w:val="center"/>
        <w:rPr>
          <w:rFonts w:ascii="Times New Roman" w:eastAsia="AdvGulliv-R" w:hAnsi="Times New Roman"/>
          <w:b/>
          <w:sz w:val="24"/>
          <w:szCs w:val="24"/>
          <w:lang w:val="en-US"/>
        </w:rPr>
      </w:pPr>
    </w:p>
    <w:p w14:paraId="407B9442" w14:textId="76334085" w:rsidR="00F0324C" w:rsidRPr="000847CB" w:rsidRDefault="003F13C4" w:rsidP="00F0324C">
      <w:pPr>
        <w:rPr>
          <w:rFonts w:ascii="Times New Roman" w:hAnsi="Times New Roman" w:cs="Times New Roman"/>
          <w:sz w:val="24"/>
          <w:szCs w:val="24"/>
        </w:rPr>
      </w:pPr>
      <w:r w:rsidRPr="000847CB">
        <w:rPr>
          <w:rFonts w:ascii="Times New Roman" w:hAnsi="Times New Roman" w:cs="Times New Roman"/>
          <w:b/>
          <w:sz w:val="24"/>
          <w:szCs w:val="24"/>
        </w:rPr>
        <w:t>Table</w:t>
      </w:r>
      <w:r w:rsidR="003C08DA" w:rsidRPr="000847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47CB">
        <w:rPr>
          <w:rFonts w:ascii="Times New Roman" w:hAnsi="Times New Roman" w:cs="Times New Roman"/>
          <w:b/>
          <w:sz w:val="24"/>
          <w:szCs w:val="24"/>
        </w:rPr>
        <w:t>S</w:t>
      </w:r>
      <w:r w:rsidR="003C08DA" w:rsidRPr="000847CB">
        <w:rPr>
          <w:rFonts w:ascii="Times New Roman" w:hAnsi="Times New Roman" w:cs="Times New Roman"/>
          <w:b/>
          <w:sz w:val="24"/>
          <w:szCs w:val="24"/>
        </w:rPr>
        <w:t>2</w:t>
      </w:r>
      <w:r w:rsidR="00F0324C" w:rsidRPr="000847CB">
        <w:rPr>
          <w:rFonts w:ascii="Times New Roman" w:hAnsi="Times New Roman" w:cs="Times New Roman"/>
          <w:sz w:val="24"/>
          <w:szCs w:val="24"/>
        </w:rPr>
        <w:t>. Result from Partitionfinder for best partitions of mitochondrial and nuclear genes, and each codon position.</w:t>
      </w:r>
    </w:p>
    <w:tbl>
      <w:tblPr>
        <w:tblW w:w="5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2000"/>
      </w:tblGrid>
      <w:tr w:rsidR="000847CB" w:rsidRPr="000847CB" w14:paraId="6E9276AC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38363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itochondrial gene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45DE2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Best Model Select</w:t>
            </w:r>
          </w:p>
        </w:tc>
      </w:tr>
      <w:tr w:rsidR="000847CB" w:rsidRPr="000847CB" w14:paraId="4294FC66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A0F2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I_1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0C27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YM+G     </w:t>
            </w:r>
          </w:p>
        </w:tc>
      </w:tr>
      <w:tr w:rsidR="000847CB" w:rsidRPr="000847CB" w14:paraId="32A071FE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B2CA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I_2nd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D223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81+G     </w:t>
            </w:r>
          </w:p>
        </w:tc>
      </w:tr>
      <w:tr w:rsidR="000847CB" w:rsidRPr="000847CB" w14:paraId="19070C09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D8B1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I_3nd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D9B8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TR+I+G   </w:t>
            </w:r>
          </w:p>
        </w:tc>
      </w:tr>
      <w:tr w:rsidR="000847CB" w:rsidRPr="000847CB" w14:paraId="1C6EEAD7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84D8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2_1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288F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TR+I+G </w:t>
            </w:r>
          </w:p>
        </w:tc>
      </w:tr>
      <w:tr w:rsidR="000847CB" w:rsidRPr="000847CB" w14:paraId="58C833BE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FB5E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2_2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2701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TR+I+G </w:t>
            </w:r>
          </w:p>
        </w:tc>
      </w:tr>
      <w:tr w:rsidR="000847CB" w:rsidRPr="000847CB" w14:paraId="65F4D49F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5ECE6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2_3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DE41C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TR+I+G </w:t>
            </w:r>
          </w:p>
        </w:tc>
      </w:tr>
      <w:tr w:rsidR="000847CB" w:rsidRPr="000847CB" w14:paraId="742154E9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DB86A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clear gen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8C6D9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0847CB" w:rsidRPr="000847CB" w14:paraId="4B489143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65EE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hodopsin_1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3BE6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80+I+G</w:t>
            </w:r>
          </w:p>
        </w:tc>
      </w:tr>
      <w:tr w:rsidR="000847CB" w:rsidRPr="000847CB" w14:paraId="59A5D608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A5B6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hodopsin_2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FFF3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JC+I+G </w:t>
            </w:r>
          </w:p>
        </w:tc>
      </w:tr>
      <w:tr w:rsidR="000847CB" w:rsidRPr="000847CB" w14:paraId="28BCC0F5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D90E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hodopsin_3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DA5D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TR+G  </w:t>
            </w:r>
          </w:p>
        </w:tc>
      </w:tr>
      <w:tr w:rsidR="000847CB" w:rsidRPr="000847CB" w14:paraId="14E9D71D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400E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EGR1_1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5D1B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GTR+I+G </w:t>
            </w:r>
          </w:p>
        </w:tc>
      </w:tr>
      <w:tr w:rsidR="000847CB" w:rsidRPr="000847CB" w14:paraId="6D40EC39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2237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R1_2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7809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KY+I </w:t>
            </w:r>
          </w:p>
        </w:tc>
      </w:tr>
      <w:tr w:rsidR="000847CB" w:rsidRPr="000847CB" w14:paraId="6F3ED69A" w14:textId="77777777" w:rsidTr="00F0324C">
        <w:trPr>
          <w:trHeight w:val="402"/>
          <w:jc w:val="center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349C1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R1_3st codon posi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16579" w14:textId="77777777" w:rsidR="00F0324C" w:rsidRPr="000847CB" w:rsidRDefault="00F0324C" w:rsidP="00F03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47C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KY+G </w:t>
            </w:r>
          </w:p>
        </w:tc>
      </w:tr>
    </w:tbl>
    <w:p w14:paraId="58BBD7B1" w14:textId="39D8F482" w:rsidR="00F0324C" w:rsidRPr="000847CB" w:rsidRDefault="007F2559" w:rsidP="00F0324C">
      <w:pPr>
        <w:rPr>
          <w:rFonts w:ascii="Times New Roman" w:hAnsi="Times New Roman" w:cs="Times New Roman"/>
          <w:b/>
          <w:sz w:val="24"/>
          <w:szCs w:val="24"/>
        </w:rPr>
      </w:pPr>
      <w:r w:rsidRPr="000847C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EF117A2" wp14:editId="1F87BE90">
            <wp:simplePos x="0" y="0"/>
            <wp:positionH relativeFrom="margin">
              <wp:posOffset>-332105</wp:posOffset>
            </wp:positionH>
            <wp:positionV relativeFrom="paragraph">
              <wp:posOffset>399415</wp:posOffset>
            </wp:positionV>
            <wp:extent cx="6216868" cy="3185160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868" cy="318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FCA0CE" w14:textId="26FF86B2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E5D316" w14:textId="18C432AE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32768A" w14:textId="3F9D1068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2A3587" w14:textId="0154B52C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AB6B9B" w14:textId="350C5CE4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521D4D" w14:textId="77777777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CC6B86" w14:textId="77777777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5F9128" w14:textId="0DFC6E32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89A5A6" w14:textId="77777777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576452" w14:textId="77777777" w:rsidR="007F2559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4E83FB" w14:textId="4850ADF7" w:rsidR="004517B7" w:rsidRPr="000847CB" w:rsidRDefault="007F2559" w:rsidP="005D4749">
      <w:pPr>
        <w:jc w:val="both"/>
        <w:rPr>
          <w:rFonts w:ascii="Times New Roman" w:hAnsi="Times New Roman" w:cs="Times New Roman"/>
          <w:sz w:val="24"/>
          <w:szCs w:val="24"/>
        </w:rPr>
      </w:pPr>
      <w:r w:rsidRPr="000847CB">
        <w:rPr>
          <w:rFonts w:ascii="Times New Roman" w:hAnsi="Times New Roman" w:cs="Times New Roman"/>
          <w:sz w:val="24"/>
          <w:szCs w:val="24"/>
        </w:rPr>
        <w:t>Figure S1. DensiTre</w:t>
      </w:r>
      <w:bookmarkStart w:id="0" w:name="_GoBack"/>
      <w:bookmarkEnd w:id="0"/>
      <w:r w:rsidRPr="000847CB">
        <w:rPr>
          <w:rFonts w:ascii="Times New Roman" w:hAnsi="Times New Roman" w:cs="Times New Roman"/>
          <w:sz w:val="24"/>
          <w:szCs w:val="24"/>
        </w:rPr>
        <w:t xml:space="preserve">e representation of STACEY species-delimitation analysis using the subsampled StarBEAST2 dataset </w:t>
      </w:r>
      <w:r w:rsidR="005F3A6D" w:rsidRPr="000847CB">
        <w:rPr>
          <w:rFonts w:ascii="Times New Roman" w:hAnsi="Times New Roman" w:cs="Times New Roman"/>
          <w:sz w:val="24"/>
          <w:szCs w:val="24"/>
        </w:rPr>
        <w:t>for all species used in this study</w:t>
      </w:r>
      <w:r w:rsidR="00B03806" w:rsidRPr="000847CB">
        <w:rPr>
          <w:rFonts w:ascii="Times New Roman" w:hAnsi="Times New Roman" w:cs="Times New Roman"/>
          <w:sz w:val="24"/>
          <w:szCs w:val="24"/>
        </w:rPr>
        <w:t xml:space="preserve">, including the </w:t>
      </w:r>
      <w:r w:rsidRPr="000847CB">
        <w:rPr>
          <w:rFonts w:ascii="Times New Roman" w:hAnsi="Times New Roman" w:cs="Times New Roman"/>
          <w:sz w:val="24"/>
          <w:szCs w:val="24"/>
        </w:rPr>
        <w:t>outgroup</w:t>
      </w:r>
      <w:r w:rsidR="00B03806" w:rsidRPr="000847CB">
        <w:rPr>
          <w:rFonts w:ascii="Times New Roman" w:hAnsi="Times New Roman" w:cs="Times New Roman"/>
          <w:sz w:val="24"/>
          <w:szCs w:val="24"/>
        </w:rPr>
        <w:t xml:space="preserve">s </w:t>
      </w:r>
      <w:r w:rsidRPr="000847CB">
        <w:rPr>
          <w:rFonts w:ascii="Times New Roman" w:hAnsi="Times New Roman" w:cs="Times New Roman"/>
          <w:sz w:val="24"/>
          <w:szCs w:val="24"/>
        </w:rPr>
        <w:t>. Plotted onto well-supported nodes across the tree are + or - indicating whether the node is delimited in either one or both parallel STACEY analyses with SpeciesDA using either all genes (mtDNA and nDNA) or just the nDNA data</w:t>
      </w:r>
      <w:r w:rsidR="00B03806" w:rsidRPr="000847CB">
        <w:rPr>
          <w:rFonts w:ascii="Times New Roman" w:hAnsi="Times New Roman" w:cs="Times New Roman"/>
          <w:sz w:val="24"/>
          <w:szCs w:val="24"/>
        </w:rPr>
        <w:t>.</w:t>
      </w:r>
      <w:r w:rsidRPr="000847C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517B7" w:rsidRPr="000847CB" w:rsidSect="000847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0B1F3" w14:textId="77777777" w:rsidR="00C9004B" w:rsidRDefault="00C9004B" w:rsidP="0020387A">
      <w:pPr>
        <w:spacing w:after="0" w:line="240" w:lineRule="auto"/>
      </w:pPr>
      <w:r>
        <w:separator/>
      </w:r>
    </w:p>
  </w:endnote>
  <w:endnote w:type="continuationSeparator" w:id="0">
    <w:p w14:paraId="6471F645" w14:textId="77777777" w:rsidR="00C9004B" w:rsidRDefault="00C9004B" w:rsidP="00203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E8210" w14:textId="77777777" w:rsidR="00C9004B" w:rsidRDefault="00C9004B" w:rsidP="0020387A">
      <w:pPr>
        <w:spacing w:after="0" w:line="240" w:lineRule="auto"/>
      </w:pPr>
      <w:r>
        <w:separator/>
      </w:r>
    </w:p>
  </w:footnote>
  <w:footnote w:type="continuationSeparator" w:id="0">
    <w:p w14:paraId="2349255B" w14:textId="77777777" w:rsidR="00C9004B" w:rsidRDefault="00C9004B" w:rsidP="00203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3E6"/>
    <w:rsid w:val="00001FBC"/>
    <w:rsid w:val="000163BE"/>
    <w:rsid w:val="000243CC"/>
    <w:rsid w:val="00056E9F"/>
    <w:rsid w:val="00071888"/>
    <w:rsid w:val="000821AD"/>
    <w:rsid w:val="000847CB"/>
    <w:rsid w:val="000860CD"/>
    <w:rsid w:val="00097193"/>
    <w:rsid w:val="000F4785"/>
    <w:rsid w:val="000F7181"/>
    <w:rsid w:val="00105B84"/>
    <w:rsid w:val="0010707E"/>
    <w:rsid w:val="00126943"/>
    <w:rsid w:val="00152B85"/>
    <w:rsid w:val="00154C89"/>
    <w:rsid w:val="0016192C"/>
    <w:rsid w:val="0016236C"/>
    <w:rsid w:val="0017123F"/>
    <w:rsid w:val="001A2E6B"/>
    <w:rsid w:val="001B3C2E"/>
    <w:rsid w:val="001B4057"/>
    <w:rsid w:val="001D6BF5"/>
    <w:rsid w:val="001E3BC5"/>
    <w:rsid w:val="001E4CFD"/>
    <w:rsid w:val="0020387A"/>
    <w:rsid w:val="00211FDD"/>
    <w:rsid w:val="002466FC"/>
    <w:rsid w:val="002670AB"/>
    <w:rsid w:val="00272D66"/>
    <w:rsid w:val="00281991"/>
    <w:rsid w:val="00295AE5"/>
    <w:rsid w:val="002C111A"/>
    <w:rsid w:val="002C65BB"/>
    <w:rsid w:val="002D4A3B"/>
    <w:rsid w:val="00302E13"/>
    <w:rsid w:val="00376BB3"/>
    <w:rsid w:val="00381977"/>
    <w:rsid w:val="0038321E"/>
    <w:rsid w:val="003903D5"/>
    <w:rsid w:val="003B5C8E"/>
    <w:rsid w:val="003C08DA"/>
    <w:rsid w:val="003E58C2"/>
    <w:rsid w:val="003E58F4"/>
    <w:rsid w:val="003F13C4"/>
    <w:rsid w:val="0041434E"/>
    <w:rsid w:val="004517B7"/>
    <w:rsid w:val="004F5F2F"/>
    <w:rsid w:val="00511C58"/>
    <w:rsid w:val="0051457A"/>
    <w:rsid w:val="005321E4"/>
    <w:rsid w:val="005419BD"/>
    <w:rsid w:val="0055711A"/>
    <w:rsid w:val="00560C48"/>
    <w:rsid w:val="00560ED6"/>
    <w:rsid w:val="005711E5"/>
    <w:rsid w:val="0058424B"/>
    <w:rsid w:val="00590ACC"/>
    <w:rsid w:val="005C7FFB"/>
    <w:rsid w:val="005D4749"/>
    <w:rsid w:val="005F3A6D"/>
    <w:rsid w:val="00621D92"/>
    <w:rsid w:val="006427D8"/>
    <w:rsid w:val="00660719"/>
    <w:rsid w:val="00686C6C"/>
    <w:rsid w:val="006A3513"/>
    <w:rsid w:val="006B51D5"/>
    <w:rsid w:val="00702A6E"/>
    <w:rsid w:val="00713A02"/>
    <w:rsid w:val="00715570"/>
    <w:rsid w:val="007309A8"/>
    <w:rsid w:val="00740378"/>
    <w:rsid w:val="00741E4B"/>
    <w:rsid w:val="007548FA"/>
    <w:rsid w:val="007800E0"/>
    <w:rsid w:val="007B564E"/>
    <w:rsid w:val="007E7237"/>
    <w:rsid w:val="007F2559"/>
    <w:rsid w:val="00836311"/>
    <w:rsid w:val="008406B7"/>
    <w:rsid w:val="008611E2"/>
    <w:rsid w:val="00882E05"/>
    <w:rsid w:val="008942D7"/>
    <w:rsid w:val="008F71D8"/>
    <w:rsid w:val="0090466A"/>
    <w:rsid w:val="009047F8"/>
    <w:rsid w:val="0092433C"/>
    <w:rsid w:val="00945529"/>
    <w:rsid w:val="00950D7C"/>
    <w:rsid w:val="00960AE2"/>
    <w:rsid w:val="00963F7C"/>
    <w:rsid w:val="00977617"/>
    <w:rsid w:val="00993F17"/>
    <w:rsid w:val="00995862"/>
    <w:rsid w:val="009B61DD"/>
    <w:rsid w:val="009B6B35"/>
    <w:rsid w:val="00A25ABE"/>
    <w:rsid w:val="00A27534"/>
    <w:rsid w:val="00A44F25"/>
    <w:rsid w:val="00A57A8E"/>
    <w:rsid w:val="00A63161"/>
    <w:rsid w:val="00A67610"/>
    <w:rsid w:val="00AF1F6E"/>
    <w:rsid w:val="00B03806"/>
    <w:rsid w:val="00B4442B"/>
    <w:rsid w:val="00B460D4"/>
    <w:rsid w:val="00B65F51"/>
    <w:rsid w:val="00B96450"/>
    <w:rsid w:val="00BA2DD3"/>
    <w:rsid w:val="00BC7AC3"/>
    <w:rsid w:val="00BE2E55"/>
    <w:rsid w:val="00BE3685"/>
    <w:rsid w:val="00C02924"/>
    <w:rsid w:val="00C17D97"/>
    <w:rsid w:val="00C21354"/>
    <w:rsid w:val="00C24E92"/>
    <w:rsid w:val="00C30874"/>
    <w:rsid w:val="00C53FA4"/>
    <w:rsid w:val="00C63351"/>
    <w:rsid w:val="00C83E9E"/>
    <w:rsid w:val="00C9004B"/>
    <w:rsid w:val="00C905AD"/>
    <w:rsid w:val="00CC0122"/>
    <w:rsid w:val="00CC6112"/>
    <w:rsid w:val="00CD6CF3"/>
    <w:rsid w:val="00CE5909"/>
    <w:rsid w:val="00CF3399"/>
    <w:rsid w:val="00D06C2F"/>
    <w:rsid w:val="00D421E2"/>
    <w:rsid w:val="00D42275"/>
    <w:rsid w:val="00D4369D"/>
    <w:rsid w:val="00D62CC2"/>
    <w:rsid w:val="00D669FE"/>
    <w:rsid w:val="00D713E6"/>
    <w:rsid w:val="00D84D4B"/>
    <w:rsid w:val="00DA1BF5"/>
    <w:rsid w:val="00DC5CEA"/>
    <w:rsid w:val="00E0118A"/>
    <w:rsid w:val="00E04354"/>
    <w:rsid w:val="00E179E5"/>
    <w:rsid w:val="00E532BB"/>
    <w:rsid w:val="00E5431E"/>
    <w:rsid w:val="00E57294"/>
    <w:rsid w:val="00E57887"/>
    <w:rsid w:val="00E62071"/>
    <w:rsid w:val="00E84B83"/>
    <w:rsid w:val="00E870CB"/>
    <w:rsid w:val="00EB14A8"/>
    <w:rsid w:val="00EB7611"/>
    <w:rsid w:val="00EC70BC"/>
    <w:rsid w:val="00EC73EF"/>
    <w:rsid w:val="00ED4BD6"/>
    <w:rsid w:val="00EE7A0C"/>
    <w:rsid w:val="00EE7A37"/>
    <w:rsid w:val="00F0324C"/>
    <w:rsid w:val="00F3505D"/>
    <w:rsid w:val="00F56BF6"/>
    <w:rsid w:val="00F60509"/>
    <w:rsid w:val="00FB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A49FC"/>
  <w15:chartTrackingRefBased/>
  <w15:docId w15:val="{083CA5A1-485E-4A18-928A-E359F55F7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pt-BR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529"/>
  </w:style>
  <w:style w:type="paragraph" w:styleId="Heading1">
    <w:name w:val="heading 1"/>
    <w:basedOn w:val="Normal"/>
    <w:next w:val="Normal"/>
    <w:link w:val="Heading1Char"/>
    <w:uiPriority w:val="9"/>
    <w:qFormat/>
    <w:rsid w:val="00945529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529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52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2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2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2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2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38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87A"/>
  </w:style>
  <w:style w:type="paragraph" w:styleId="Footer">
    <w:name w:val="footer"/>
    <w:basedOn w:val="Normal"/>
    <w:link w:val="FooterChar"/>
    <w:uiPriority w:val="99"/>
    <w:unhideWhenUsed/>
    <w:rsid w:val="002038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87A"/>
  </w:style>
  <w:style w:type="character" w:customStyle="1" w:styleId="Heading1Char">
    <w:name w:val="Heading 1 Char"/>
    <w:basedOn w:val="DefaultParagraphFont"/>
    <w:link w:val="Heading1"/>
    <w:uiPriority w:val="9"/>
    <w:rsid w:val="00945529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529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529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29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29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29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29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29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29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529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4552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45529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2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45529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945529"/>
    <w:rPr>
      <w:b/>
      <w:bCs/>
    </w:rPr>
  </w:style>
  <w:style w:type="character" w:styleId="Emphasis">
    <w:name w:val="Emphasis"/>
    <w:basedOn w:val="DefaultParagraphFont"/>
    <w:uiPriority w:val="20"/>
    <w:qFormat/>
    <w:rsid w:val="00945529"/>
    <w:rPr>
      <w:i/>
      <w:iCs/>
      <w:color w:val="70AD47" w:themeColor="accent6"/>
    </w:rPr>
  </w:style>
  <w:style w:type="paragraph" w:styleId="NoSpacing">
    <w:name w:val="No Spacing"/>
    <w:uiPriority w:val="1"/>
    <w:qFormat/>
    <w:rsid w:val="0094552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45529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45529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29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29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2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4552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29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45529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45529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52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82A58-8DB7-4875-914E-C7C9D2815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Dhanalakshmi Vairavan</cp:lastModifiedBy>
  <cp:revision>23</cp:revision>
  <dcterms:created xsi:type="dcterms:W3CDTF">2022-03-25T19:54:00Z</dcterms:created>
  <dcterms:modified xsi:type="dcterms:W3CDTF">2022-12-16T07:01:00Z</dcterms:modified>
</cp:coreProperties>
</file>